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C188C" w14:textId="77777777" w:rsidR="00B91E44" w:rsidRPr="00DE0ACB" w:rsidRDefault="00B91E44" w:rsidP="00B91E44">
      <w:pPr>
        <w:pStyle w:val="Caption"/>
        <w:widowControl w:val="0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AU"/>
        </w:rPr>
      </w:pPr>
      <w:bookmarkStart w:id="0" w:name="_Ref8727981"/>
      <w:r w:rsidRPr="00DE0ACB">
        <w:rPr>
          <w:rFonts w:ascii="Times New Roman" w:hAnsi="Times New Roman" w:cs="Times New Roman"/>
          <w:i w:val="0"/>
          <w:color w:val="auto"/>
          <w:sz w:val="24"/>
          <w:szCs w:val="24"/>
          <w:lang w:val="en-AU"/>
        </w:rPr>
        <w:t xml:space="preserve">Table S </w:t>
      </w:r>
      <w:r w:rsidRPr="00DE0AC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DE0ACB">
        <w:rPr>
          <w:rFonts w:ascii="Times New Roman" w:hAnsi="Times New Roman" w:cs="Times New Roman"/>
          <w:i w:val="0"/>
          <w:color w:val="auto"/>
          <w:sz w:val="24"/>
          <w:szCs w:val="24"/>
          <w:lang w:val="en-AU"/>
        </w:rPr>
        <w:instrText xml:space="preserve"> SEQ Table_S \* ARABIC </w:instrText>
      </w:r>
      <w:r w:rsidRPr="00DE0AC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DE0ACB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AU"/>
        </w:rPr>
        <w:t>2</w:t>
      </w:r>
      <w:r w:rsidRPr="00DE0AC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bookmarkEnd w:id="0"/>
      <w:r w:rsidRPr="00DE0ACB">
        <w:rPr>
          <w:rFonts w:ascii="Times New Roman" w:hAnsi="Times New Roman" w:cs="Times New Roman"/>
          <w:i w:val="0"/>
          <w:color w:val="auto"/>
          <w:sz w:val="24"/>
          <w:szCs w:val="24"/>
          <w:lang w:val="en-AU"/>
        </w:rPr>
        <w:t xml:space="preserve">. Best and most parsimonious models based on </w:t>
      </w:r>
      <w:proofErr w:type="spellStart"/>
      <w:r w:rsidRPr="00DE0ACB">
        <w:rPr>
          <w:rFonts w:ascii="Times New Roman" w:hAnsi="Times New Roman" w:cs="Times New Roman"/>
          <w:i w:val="0"/>
          <w:color w:val="auto"/>
          <w:sz w:val="24"/>
          <w:szCs w:val="24"/>
          <w:lang w:val="en-AU"/>
        </w:rPr>
        <w:t>AICc</w:t>
      </w:r>
      <w:proofErr w:type="spellEnd"/>
      <w:r w:rsidRPr="00DE0ACB">
        <w:rPr>
          <w:rFonts w:ascii="Times New Roman" w:hAnsi="Times New Roman" w:cs="Times New Roman"/>
          <w:i w:val="0"/>
          <w:color w:val="auto"/>
          <w:sz w:val="24"/>
          <w:szCs w:val="24"/>
          <w:lang w:val="en-AU"/>
        </w:rPr>
        <w:t xml:space="preserve"> explaining the GPS trips parameters, the activity budget and foraging behaviour of Westland petrels rearing chick.</w:t>
      </w:r>
    </w:p>
    <w:tbl>
      <w:tblPr>
        <w:tblStyle w:val="TableGrid"/>
        <w:tblW w:w="11629" w:type="dxa"/>
        <w:tblInd w:w="-1139" w:type="dxa"/>
        <w:tblLook w:val="04A0" w:firstRow="1" w:lastRow="0" w:firstColumn="1" w:lastColumn="0" w:noHBand="0" w:noVBand="1"/>
      </w:tblPr>
      <w:tblGrid>
        <w:gridCol w:w="1117"/>
        <w:gridCol w:w="3566"/>
        <w:gridCol w:w="3545"/>
        <w:gridCol w:w="816"/>
        <w:gridCol w:w="818"/>
        <w:gridCol w:w="870"/>
        <w:gridCol w:w="897"/>
      </w:tblGrid>
      <w:tr w:rsidR="00B91E44" w:rsidRPr="004A1E33" w14:paraId="676F9770" w14:textId="77777777" w:rsidTr="00FB395E"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66283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Model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E2982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Response variable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B4C0C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Predictor variabl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150E2" w14:textId="77777777" w:rsidR="00B91E44" w:rsidRPr="004A1E33" w:rsidRDefault="00B91E44" w:rsidP="00FB395E">
            <w:pPr>
              <w:rPr>
                <w:szCs w:val="24"/>
              </w:rPr>
            </w:pPr>
            <w:proofErr w:type="spellStart"/>
            <w:r w:rsidRPr="004A1E33">
              <w:rPr>
                <w:szCs w:val="24"/>
              </w:rPr>
              <w:t>AIC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8D6DA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Δ AIC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740A3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weigh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78615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Rho</w:t>
            </w:r>
          </w:p>
        </w:tc>
      </w:tr>
      <w:tr w:rsidR="00B91E44" w:rsidRPr="004A1E33" w14:paraId="1F3FBC3D" w14:textId="77777777" w:rsidTr="00FB395E">
        <w:tc>
          <w:tcPr>
            <w:tcW w:w="116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18C4A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GPS trips parameters</w:t>
            </w:r>
          </w:p>
        </w:tc>
      </w:tr>
      <w:tr w:rsidR="00B91E44" w:rsidRPr="004A1E33" w14:paraId="55CE23E5" w14:textId="77777777" w:rsidTr="00FB395E"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54354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LMM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4DF2F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Total horizontal distance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2D6AE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year + sex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2AB6C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53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742BF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8848A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14C05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-</w:t>
            </w:r>
          </w:p>
        </w:tc>
      </w:tr>
      <w:tr w:rsidR="00B91E44" w:rsidRPr="004A1E33" w14:paraId="536784FF" w14:textId="77777777" w:rsidTr="00FB395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043FE5A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LMM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2B81ADB2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Trip duration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8F147D4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year + se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B5D5267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3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62F10B5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6A0E10B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4E65569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-</w:t>
            </w:r>
          </w:p>
        </w:tc>
      </w:tr>
      <w:tr w:rsidR="00B91E44" w:rsidRPr="004A1E33" w14:paraId="6299EC78" w14:textId="77777777" w:rsidTr="00FB395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565FB09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LMM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745C5E49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Maximum distance to the colony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69A0471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year + se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DA92883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4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D83EBAD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8F52DA1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0E454E6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-</w:t>
            </w:r>
          </w:p>
        </w:tc>
      </w:tr>
      <w:tr w:rsidR="00B91E44" w:rsidRPr="004A1E33" w14:paraId="77B8AAAC" w14:textId="77777777" w:rsidTr="00FB395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611AD88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LMM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2F3B1080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Average speed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7F4CD07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year + se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56A46CE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2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92B2EB1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8AB1EAF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7C4E602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-</w:t>
            </w:r>
          </w:p>
        </w:tc>
      </w:tr>
      <w:tr w:rsidR="00B91E44" w:rsidRPr="004A1E33" w14:paraId="401CF4E5" w14:textId="77777777" w:rsidTr="00FB395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278816C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LMM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6409C64D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 xml:space="preserve">Mean </w:t>
            </w:r>
            <w:proofErr w:type="spellStart"/>
            <w:r>
              <w:rPr>
                <w:szCs w:val="24"/>
              </w:rPr>
              <w:t>VeDBA</w:t>
            </w:r>
            <w:proofErr w:type="spellEnd"/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6096F69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Null mode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303EE28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1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8D4344C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FE71131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E8B4682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B91E44" w:rsidRPr="004A1E33" w14:paraId="3C055383" w14:textId="77777777" w:rsidTr="00FB395E">
        <w:tc>
          <w:tcPr>
            <w:tcW w:w="116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BBED9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Activity budget</w:t>
            </w:r>
          </w:p>
        </w:tc>
      </w:tr>
      <w:tr w:rsidR="00B91E44" w:rsidRPr="004A1E33" w14:paraId="4312A4E5" w14:textId="77777777" w:rsidTr="00FB395E"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1A9C6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GAMM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ADAF5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% foraging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ED486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s(hour) + year + sex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C0B9E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34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69EAA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1B9AC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CD420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-0.005</w:t>
            </w:r>
          </w:p>
        </w:tc>
      </w:tr>
      <w:tr w:rsidR="00B91E44" w:rsidRPr="004A1E33" w14:paraId="60FFFEAB" w14:textId="77777777" w:rsidTr="00FB395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D4CB3CB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GAMM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429A3AFA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% raft</w:t>
            </w:r>
            <w:r w:rsidRPr="001751D3">
              <w:rPr>
                <w:szCs w:val="24"/>
              </w:rPr>
              <w:t>ing</w:t>
            </w:r>
            <w:r w:rsidRPr="004A1E33">
              <w:rPr>
                <w:i/>
                <w:szCs w:val="24"/>
              </w:rPr>
              <w:t xml:space="preserve">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1D5668F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s(hour) + year + se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2CC3857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153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F9A4AE1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D377B71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48798DD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48</w:t>
            </w:r>
          </w:p>
        </w:tc>
      </w:tr>
      <w:tr w:rsidR="00B91E44" w:rsidRPr="004A1E33" w14:paraId="636675ED" w14:textId="77777777" w:rsidTr="00FB395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7D9E2A7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GAMM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5CD8F629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% flapp</w:t>
            </w:r>
            <w:r w:rsidRPr="001751D3">
              <w:rPr>
                <w:szCs w:val="24"/>
              </w:rPr>
              <w:t>ing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A686667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s(hour) + year + se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22D3949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152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BFB8460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B12556D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9642EDC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58</w:t>
            </w:r>
          </w:p>
        </w:tc>
      </w:tr>
      <w:tr w:rsidR="00B91E44" w:rsidRPr="004A1E33" w14:paraId="67F8A539" w14:textId="77777777" w:rsidTr="00FB395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CC6F44A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GAMM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2796AA01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 xml:space="preserve">% gliding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A04AA39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s(hour) + year + se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0033FF3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132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7B90EB1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17565BC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FCC9EE5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61</w:t>
            </w:r>
          </w:p>
        </w:tc>
      </w:tr>
      <w:tr w:rsidR="00B91E44" w:rsidRPr="004A1E33" w14:paraId="6F2E1D7E" w14:textId="77777777" w:rsidTr="00FB395E">
        <w:tc>
          <w:tcPr>
            <w:tcW w:w="116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75ED6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Foraging behaviour</w:t>
            </w:r>
          </w:p>
        </w:tc>
      </w:tr>
      <w:tr w:rsidR="00B91E44" w:rsidRPr="004A1E33" w14:paraId="59FAD8EC" w14:textId="77777777" w:rsidTr="00FB395E"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E5E3D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LMM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2208E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Foraging rate (time)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7ABA0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Null mode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FC9E7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18645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8FFE0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D030D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B91E44" w:rsidRPr="004A1E33" w14:paraId="3E60CA92" w14:textId="77777777" w:rsidTr="00FB395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760AF5A" w14:textId="77777777" w:rsidR="00B91E44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LMM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2333CC77" w14:textId="77777777" w:rsidR="00B91E44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Foraging rate (distance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537B09F" w14:textId="77777777" w:rsidR="00B91E44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Null mode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47F90DE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-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CE54499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285AB61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D0C5D36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B91E44" w:rsidRPr="004A1E33" w14:paraId="3DB11DEF" w14:textId="77777777" w:rsidTr="00FB395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2480760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GAMM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404FBA87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Dive depth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DB39FEA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s(hour) + year + se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F0AA9CC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24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720F67D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69CEB29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CF63DE3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17</w:t>
            </w:r>
          </w:p>
        </w:tc>
      </w:tr>
      <w:tr w:rsidR="00B91E44" w:rsidRPr="004A1E33" w14:paraId="0B955A3E" w14:textId="77777777" w:rsidTr="00FB395E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ED62607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GAMM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087DA9F8" w14:textId="77777777" w:rsidR="00B91E44" w:rsidRPr="004A1E33" w:rsidRDefault="00B91E44" w:rsidP="00FB395E">
            <w:pPr>
              <w:rPr>
                <w:szCs w:val="24"/>
              </w:rPr>
            </w:pPr>
            <w:proofErr w:type="gramStart"/>
            <w:r w:rsidRPr="004A1E33">
              <w:rPr>
                <w:szCs w:val="24"/>
              </w:rPr>
              <w:t>Log(</w:t>
            </w:r>
            <w:proofErr w:type="gramEnd"/>
            <w:r w:rsidRPr="004A1E33">
              <w:rPr>
                <w:szCs w:val="24"/>
              </w:rPr>
              <w:t>% time foraging)</w:t>
            </w:r>
            <w:r w:rsidRPr="004A1E33">
              <w:rPr>
                <w:szCs w:val="24"/>
                <w:vertAlign w:val="subscript"/>
              </w:rPr>
              <w:t>males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7EE5740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 xml:space="preserve">s(SST) + </w:t>
            </w:r>
            <w:r w:rsidRPr="004A1E33">
              <w:rPr>
                <w:szCs w:val="24"/>
              </w:rPr>
              <w:t>s(ASST) + s(WIND) + s(WAVE) + s(CURRENT) + s(DEPTH) + s(SLOPE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D960904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17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FE4C555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673107D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74C779C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13</w:t>
            </w:r>
          </w:p>
        </w:tc>
      </w:tr>
      <w:tr w:rsidR="00B91E44" w:rsidRPr="004A1E33" w14:paraId="2E10780D" w14:textId="77777777" w:rsidTr="00FB395E"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3A355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GAMM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DF787" w14:textId="77777777" w:rsidR="00B91E44" w:rsidRPr="004A1E33" w:rsidRDefault="00B91E44" w:rsidP="00FB395E">
            <w:pPr>
              <w:rPr>
                <w:szCs w:val="24"/>
              </w:rPr>
            </w:pPr>
            <w:proofErr w:type="gramStart"/>
            <w:r w:rsidRPr="004A1E33">
              <w:rPr>
                <w:szCs w:val="24"/>
              </w:rPr>
              <w:t>Log(</w:t>
            </w:r>
            <w:proofErr w:type="gramEnd"/>
            <w:r w:rsidRPr="004A1E33">
              <w:rPr>
                <w:szCs w:val="24"/>
              </w:rPr>
              <w:t>% time foraging)</w:t>
            </w:r>
            <w:r w:rsidRPr="004A1E33">
              <w:rPr>
                <w:szCs w:val="24"/>
                <w:vertAlign w:val="subscript"/>
              </w:rPr>
              <w:t>females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DD56E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s(SST) +</w:t>
            </w:r>
            <w:r w:rsidRPr="004A1E33">
              <w:rPr>
                <w:szCs w:val="24"/>
              </w:rPr>
              <w:t xml:space="preserve"> s(ASST) + s(DEPTH) + s(SLOPE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19935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171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F3B3A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0</w:t>
            </w:r>
            <w:r>
              <w:rPr>
                <w:szCs w:val="24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00A05" w14:textId="77777777" w:rsidR="00B91E44" w:rsidRPr="004A1E33" w:rsidRDefault="00B91E44" w:rsidP="00FB395E">
            <w:pPr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D35A9" w14:textId="77777777" w:rsidR="00B91E44" w:rsidRPr="004A1E33" w:rsidRDefault="00B91E44" w:rsidP="00FB395E">
            <w:pPr>
              <w:rPr>
                <w:szCs w:val="24"/>
              </w:rPr>
            </w:pPr>
            <w:r w:rsidRPr="004A1E33">
              <w:rPr>
                <w:szCs w:val="24"/>
              </w:rPr>
              <w:t>0.14</w:t>
            </w:r>
          </w:p>
        </w:tc>
      </w:tr>
    </w:tbl>
    <w:p w14:paraId="48DA54AD" w14:textId="77777777" w:rsidR="00B91E44" w:rsidRPr="000D7264" w:rsidRDefault="00B91E44" w:rsidP="00B91E44">
      <w:pPr>
        <w:widowControl w:val="0"/>
      </w:pPr>
    </w:p>
    <w:p w14:paraId="48669332" w14:textId="77777777" w:rsidR="00BF7D13" w:rsidRDefault="00B91E44"/>
    <w:sectPr w:rsidR="00BF7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44"/>
    <w:rsid w:val="00210F83"/>
    <w:rsid w:val="0090209B"/>
    <w:rsid w:val="00B9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3ADF9"/>
  <w15:chartTrackingRefBased/>
  <w15:docId w15:val="{2E40474B-D36F-4922-83AB-8F34450E1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E4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E4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1E4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ee</dc:creator>
  <cp:keywords/>
  <dc:description/>
  <cp:lastModifiedBy>Timothee</cp:lastModifiedBy>
  <cp:revision>1</cp:revision>
  <dcterms:created xsi:type="dcterms:W3CDTF">2020-10-21T09:02:00Z</dcterms:created>
  <dcterms:modified xsi:type="dcterms:W3CDTF">2020-10-21T09:02:00Z</dcterms:modified>
</cp:coreProperties>
</file>